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7C717" w14:textId="556A321C" w:rsidR="00B033C6" w:rsidRPr="007B27AE" w:rsidRDefault="000E3B9D" w:rsidP="007B27AE">
      <w:pPr>
        <w:pStyle w:val="NoSpacing"/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B033C6" w:rsidRPr="00EE5163">
        <w:rPr>
          <w:rFonts w:ascii="Times New Roman" w:hAnsi="Times New Roman" w:cs="Times New Roman"/>
          <w:b/>
          <w:sz w:val="24"/>
          <w:szCs w:val="24"/>
        </w:rPr>
        <w:t>Table</w:t>
      </w:r>
      <w:r w:rsidR="007B27AE">
        <w:rPr>
          <w:rFonts w:ascii="Times New Roman" w:hAnsi="Times New Roman" w:cs="Times New Roman"/>
          <w:b/>
          <w:sz w:val="24"/>
          <w:szCs w:val="24"/>
        </w:rPr>
        <w:t>.</w:t>
      </w:r>
      <w:r w:rsidR="00B033C6" w:rsidRPr="00EE5163">
        <w:rPr>
          <w:rFonts w:ascii="Times New Roman" w:hAnsi="Times New Roman" w:cs="Times New Roman"/>
          <w:sz w:val="24"/>
          <w:szCs w:val="24"/>
        </w:rPr>
        <w:t xml:space="preserve"> </w:t>
      </w:r>
      <w:r w:rsidR="00B033C6" w:rsidRPr="00BC6DB8">
        <w:rPr>
          <w:rFonts w:ascii="Times New Roman" w:hAnsi="Times New Roman" w:cs="Times New Roman"/>
          <w:sz w:val="24"/>
          <w:szCs w:val="24"/>
        </w:rPr>
        <w:t xml:space="preserve">Statistical analysis of mevalonate gene expression in </w:t>
      </w:r>
      <w:r w:rsidR="00D97BD6" w:rsidRPr="00BC6DB8">
        <w:rPr>
          <w:rFonts w:ascii="Times New Roman" w:hAnsi="Times New Roman" w:cs="Times New Roman"/>
          <w:sz w:val="24"/>
          <w:szCs w:val="24"/>
        </w:rPr>
        <w:t xml:space="preserve">adherently grown </w:t>
      </w:r>
      <w:r w:rsidR="00B033C6" w:rsidRPr="00BC6DB8">
        <w:rPr>
          <w:rFonts w:ascii="Times New Roman" w:hAnsi="Times New Roman" w:cs="Times New Roman"/>
          <w:sz w:val="24"/>
          <w:szCs w:val="24"/>
        </w:rPr>
        <w:t>single-cell populations of MCF-7, T47D and MDA-231 cell lines.</w:t>
      </w:r>
      <w:r w:rsidR="009E77D7" w:rsidRPr="007B27A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231" w:type="dxa"/>
        <w:jc w:val="center"/>
        <w:tblLook w:val="04A0" w:firstRow="1" w:lastRow="0" w:firstColumn="1" w:lastColumn="0" w:noHBand="0" w:noVBand="1"/>
      </w:tblPr>
      <w:tblGrid>
        <w:gridCol w:w="1575"/>
        <w:gridCol w:w="2552"/>
        <w:gridCol w:w="2552"/>
        <w:gridCol w:w="2552"/>
      </w:tblGrid>
      <w:tr w:rsidR="006679BD" w:rsidRPr="00EE5163" w14:paraId="122A58DC" w14:textId="77777777" w:rsidTr="00BC6DB8">
        <w:trPr>
          <w:trHeight w:hRule="exact" w:val="851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3967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ECDF" w14:textId="233D785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CF-7 and T47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F210" w14:textId="7E225FCB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DA</w:t>
            </w:r>
            <w:r w:rsidR="00BC6D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MB</w:t>
            </w: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3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42FA" w14:textId="07C1F326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47D and MDA</w:t>
            </w:r>
            <w:r w:rsidR="00BC6D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MB</w:t>
            </w: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31</w:t>
            </w:r>
          </w:p>
        </w:tc>
      </w:tr>
      <w:tr w:rsidR="006679BD" w:rsidRPr="00EE5163" w14:paraId="667CC298" w14:textId="77777777" w:rsidTr="00BC6DB8">
        <w:trPr>
          <w:trHeight w:hRule="exact" w:val="397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5437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MGCS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BD9C" w14:textId="47EE1C4B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3B44" w14:textId="10E91E28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78DC" w14:textId="1D00C8B1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</w:tr>
      <w:tr w:rsidR="006679BD" w:rsidRPr="00EE5163" w14:paraId="006FEE08" w14:textId="77777777" w:rsidTr="00BC6DB8">
        <w:trPr>
          <w:trHeight w:hRule="exact" w:val="397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B422B3E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MGC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81C431" w14:textId="5A7498E2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5C26B2" w14:textId="545F8C9C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E879AF" w14:textId="4C3396B3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6679BD" w:rsidRPr="00EE5163" w14:paraId="539E2383" w14:textId="77777777" w:rsidTr="00BC6DB8">
        <w:trPr>
          <w:trHeight w:hRule="exact" w:val="397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10B5530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V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CFF9B2" w14:textId="7B2669B8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725244" w14:textId="623F8A80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974BBD" w14:textId="41B23E08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</w:tr>
      <w:tr w:rsidR="006679BD" w:rsidRPr="00EE5163" w14:paraId="7E86A37D" w14:textId="77777777" w:rsidTr="00BC6DB8">
        <w:trPr>
          <w:trHeight w:hRule="exact" w:val="397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4C53918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MV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2C4C1F" w14:textId="54A5D123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A1E9AB" w14:textId="5F6EA0EB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91FFB8" w14:textId="55B7C915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</w:tr>
      <w:tr w:rsidR="006679BD" w:rsidRPr="00EE5163" w14:paraId="1604F65C" w14:textId="77777777" w:rsidTr="00BC6DB8">
        <w:trPr>
          <w:trHeight w:hRule="exact" w:val="397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E3AEFEB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DI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12C771" w14:textId="1E220555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D0C341" w14:textId="4DBEF6E9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0F4B16" w14:textId="145139A3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</w:tr>
      <w:tr w:rsidR="006679BD" w:rsidRPr="00EE5163" w14:paraId="57374096" w14:textId="77777777" w:rsidTr="00BC6DB8">
        <w:trPr>
          <w:trHeight w:hRule="exact" w:val="397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76BED1B" w14:textId="0033E0D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DFT</w:t>
            </w:r>
            <w:r w:rsidR="00546941"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73FBCC" w14:textId="2586A5E4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4E535E" w14:textId="61CF4250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5C0633" w14:textId="6FD631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2</w:t>
            </w:r>
          </w:p>
        </w:tc>
      </w:tr>
      <w:tr w:rsidR="006679BD" w:rsidRPr="00EE5163" w14:paraId="3505491C" w14:textId="77777777" w:rsidTr="00BC6DB8">
        <w:trPr>
          <w:trHeight w:hRule="exact" w:val="397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DB59FF1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51A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C5DE81" w14:textId="6CBA61F6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</w:t>
            </w:r>
            <w:r w:rsidR="003E2F95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="00E14C8F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E1F88F" w14:textId="06386E9B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618665" w14:textId="478261E6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8</w:t>
            </w:r>
          </w:p>
        </w:tc>
      </w:tr>
      <w:tr w:rsidR="006679BD" w:rsidRPr="00EE5163" w14:paraId="339C124B" w14:textId="77777777" w:rsidTr="00BC6DB8">
        <w:trPr>
          <w:trHeight w:hRule="exact" w:val="397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6D27C7B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4MO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FE5532" w14:textId="5181F7C0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5F912D" w14:textId="71D5EC5F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AA162E" w14:textId="67036B25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2</w:t>
            </w:r>
          </w:p>
        </w:tc>
      </w:tr>
      <w:tr w:rsidR="006679BD" w:rsidRPr="00EE5163" w14:paraId="38904E36" w14:textId="77777777" w:rsidTr="00BC6DB8">
        <w:trPr>
          <w:trHeight w:hRule="exact" w:val="397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576A4FC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SDH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A413F1" w14:textId="454D127A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</w:t>
            </w:r>
            <w:r w:rsidR="003E2F95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="003E2F95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F9DB94" w14:textId="623802B9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34D582" w14:textId="2B12B438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</w:tr>
      <w:tr w:rsidR="006679BD" w:rsidRPr="00EE5163" w14:paraId="4ED3E778" w14:textId="77777777" w:rsidTr="00BC6DB8">
        <w:trPr>
          <w:trHeight w:hRule="exact" w:val="397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31550C0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HCR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C79524" w14:textId="38CAB2C1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</w:t>
            </w:r>
            <w:r w:rsidR="003E2F95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3E2F95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D0E207" w14:textId="43A0F2D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9770B9" w14:textId="31C347B5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2</w:t>
            </w:r>
          </w:p>
        </w:tc>
      </w:tr>
      <w:tr w:rsidR="006679BD" w:rsidRPr="00EE5163" w14:paraId="07B5E93C" w14:textId="77777777" w:rsidTr="00BC6DB8">
        <w:trPr>
          <w:trHeight w:hRule="exact" w:val="397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C767" w14:textId="7777777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HCR2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87F8" w14:textId="4B5D85F7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D8A0" w14:textId="013C3664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EE12" w14:textId="30158025" w:rsidR="006679BD" w:rsidRPr="00EE5163" w:rsidRDefault="006679BD" w:rsidP="00BC6DB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</w:tr>
    </w:tbl>
    <w:p w14:paraId="764E878C" w14:textId="4AD9E059" w:rsidR="005034E2" w:rsidRPr="00EE5163" w:rsidRDefault="005034E2" w:rsidP="00DF0E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5034E2" w:rsidRPr="00EE516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D09DA"/>
    <w:multiLevelType w:val="hybridMultilevel"/>
    <w:tmpl w:val="603EC716"/>
    <w:lvl w:ilvl="0" w:tplc="8E04CE2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E09"/>
    <w:rsid w:val="00054231"/>
    <w:rsid w:val="00093B3A"/>
    <w:rsid w:val="000E3B9D"/>
    <w:rsid w:val="001421DC"/>
    <w:rsid w:val="001542A7"/>
    <w:rsid w:val="00172CFE"/>
    <w:rsid w:val="00173F77"/>
    <w:rsid w:val="001918F7"/>
    <w:rsid w:val="001E281E"/>
    <w:rsid w:val="001F2FF4"/>
    <w:rsid w:val="00233CC6"/>
    <w:rsid w:val="00273E09"/>
    <w:rsid w:val="00293622"/>
    <w:rsid w:val="002C0BC8"/>
    <w:rsid w:val="00385602"/>
    <w:rsid w:val="003911D2"/>
    <w:rsid w:val="00391664"/>
    <w:rsid w:val="003B03E1"/>
    <w:rsid w:val="003B4C39"/>
    <w:rsid w:val="003D5899"/>
    <w:rsid w:val="003E2F95"/>
    <w:rsid w:val="003F06C7"/>
    <w:rsid w:val="003F5254"/>
    <w:rsid w:val="004041AC"/>
    <w:rsid w:val="00413437"/>
    <w:rsid w:val="00443310"/>
    <w:rsid w:val="00460D8C"/>
    <w:rsid w:val="00493B01"/>
    <w:rsid w:val="004B076F"/>
    <w:rsid w:val="004B3276"/>
    <w:rsid w:val="004D4177"/>
    <w:rsid w:val="005034E2"/>
    <w:rsid w:val="00546941"/>
    <w:rsid w:val="00554A37"/>
    <w:rsid w:val="00554F27"/>
    <w:rsid w:val="00556EA0"/>
    <w:rsid w:val="005A4BFD"/>
    <w:rsid w:val="00623278"/>
    <w:rsid w:val="0062623C"/>
    <w:rsid w:val="00650136"/>
    <w:rsid w:val="006679BD"/>
    <w:rsid w:val="006700B3"/>
    <w:rsid w:val="00675C48"/>
    <w:rsid w:val="006C0492"/>
    <w:rsid w:val="007176B5"/>
    <w:rsid w:val="00737A0E"/>
    <w:rsid w:val="007B27AE"/>
    <w:rsid w:val="008758A1"/>
    <w:rsid w:val="008E2D40"/>
    <w:rsid w:val="0091732A"/>
    <w:rsid w:val="009436EB"/>
    <w:rsid w:val="009465D2"/>
    <w:rsid w:val="00975BC7"/>
    <w:rsid w:val="009929D3"/>
    <w:rsid w:val="009B08FB"/>
    <w:rsid w:val="009D0E91"/>
    <w:rsid w:val="009D1DFC"/>
    <w:rsid w:val="009E77D7"/>
    <w:rsid w:val="009F6F80"/>
    <w:rsid w:val="00A17A87"/>
    <w:rsid w:val="00A30601"/>
    <w:rsid w:val="00A4661E"/>
    <w:rsid w:val="00A577CC"/>
    <w:rsid w:val="00A768A3"/>
    <w:rsid w:val="00A96F61"/>
    <w:rsid w:val="00AD50D2"/>
    <w:rsid w:val="00AE380C"/>
    <w:rsid w:val="00B033C6"/>
    <w:rsid w:val="00B748E8"/>
    <w:rsid w:val="00B960FA"/>
    <w:rsid w:val="00BC6DB8"/>
    <w:rsid w:val="00BE0C69"/>
    <w:rsid w:val="00BE1D80"/>
    <w:rsid w:val="00C1404F"/>
    <w:rsid w:val="00C72434"/>
    <w:rsid w:val="00CA6BB5"/>
    <w:rsid w:val="00CB7B5F"/>
    <w:rsid w:val="00CC45EC"/>
    <w:rsid w:val="00D17F2E"/>
    <w:rsid w:val="00D87EFF"/>
    <w:rsid w:val="00D97BD6"/>
    <w:rsid w:val="00DE50FF"/>
    <w:rsid w:val="00DF0EBF"/>
    <w:rsid w:val="00E11F3A"/>
    <w:rsid w:val="00E14C8F"/>
    <w:rsid w:val="00E310AB"/>
    <w:rsid w:val="00E41327"/>
    <w:rsid w:val="00EB6AC8"/>
    <w:rsid w:val="00EE5163"/>
    <w:rsid w:val="00F40EB7"/>
    <w:rsid w:val="00F63E85"/>
    <w:rsid w:val="00F9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4BBDE"/>
  <w15:docId w15:val="{2BADAFDC-1C5D-4EB8-AD0C-45755BB6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4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F0E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D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232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BEF90-4A57-4261-B889-013FEF0B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na Akrap</dc:creator>
  <cp:lastModifiedBy>chn off30</cp:lastModifiedBy>
  <cp:revision>4</cp:revision>
  <dcterms:created xsi:type="dcterms:W3CDTF">2020-06-18T14:14:00Z</dcterms:created>
  <dcterms:modified xsi:type="dcterms:W3CDTF">2020-07-10T10:24:00Z</dcterms:modified>
</cp:coreProperties>
</file>